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66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3"/>
        <w:gridCol w:w="3081"/>
        <w:gridCol w:w="2350"/>
        <w:gridCol w:w="1530"/>
        <w:gridCol w:w="2049"/>
      </w:tblGrid>
      <w:tr w:rsidR="00A40EBC" w:rsidRPr="00DE5AC7" w14:paraId="65FEB707" w14:textId="77777777" w:rsidTr="00A40EBC">
        <w:trPr>
          <w:trHeight w:val="416"/>
        </w:trPr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</w:tcPr>
          <w:p w14:paraId="1E83866A" w14:textId="77777777" w:rsidR="00A40EBC" w:rsidRPr="00A40EBC" w:rsidRDefault="00A40EBC" w:rsidP="00A40EB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40EB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14:paraId="36C861F5" w14:textId="77777777" w:rsidR="00A40EBC" w:rsidRPr="00A40EBC" w:rsidRDefault="00A40EBC" w:rsidP="00A40EBC">
            <w:pPr>
              <w:jc w:val="center"/>
              <w:rPr>
                <w:rStyle w:val="fontstyle01"/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40EBC">
              <w:rPr>
                <w:rStyle w:val="fontstyle01"/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ssential Oils (EOs)</w:t>
            </w:r>
          </w:p>
        </w:tc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</w:tcPr>
          <w:p w14:paraId="4062B87D" w14:textId="77777777" w:rsidR="00A40EBC" w:rsidRPr="00A40EBC" w:rsidRDefault="00A40EBC" w:rsidP="00A40EBC">
            <w:pPr>
              <w:jc w:val="center"/>
              <w:rPr>
                <w:rStyle w:val="fontstyle01"/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40EBC">
              <w:rPr>
                <w:rStyle w:val="fontstyle01"/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C50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264C6E00" w14:textId="77777777" w:rsidR="00A40EBC" w:rsidRPr="00A40EBC" w:rsidRDefault="00A40EBC" w:rsidP="00A40EBC">
            <w:pPr>
              <w:ind w:leftChars="-203" w:left="-426" w:firstLineChars="202" w:firstLine="487"/>
              <w:jc w:val="center"/>
              <w:rPr>
                <w:rStyle w:val="fontstyle01"/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40EBC">
              <w:rPr>
                <w:rStyle w:val="fontstyle01"/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ytotoxicity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5D24C0A1" w14:textId="77777777" w:rsidR="00A40EBC" w:rsidRPr="00A40EBC" w:rsidRDefault="00A40EBC" w:rsidP="00A40EBC">
            <w:pPr>
              <w:jc w:val="center"/>
              <w:rPr>
                <w:rStyle w:val="fontstyle01"/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40EBC">
              <w:rPr>
                <w:rStyle w:val="fontstyle01"/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nti- T</w:t>
            </w:r>
            <w:r w:rsidRPr="00A40EBC">
              <w:rPr>
                <w:rStyle w:val="fontstyle01"/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oxoplasma</w:t>
            </w:r>
          </w:p>
        </w:tc>
      </w:tr>
      <w:tr w:rsidR="00A40EBC" w:rsidRPr="005A4438" w14:paraId="3276C3DB" w14:textId="77777777" w:rsidTr="00A40EBC">
        <w:tc>
          <w:tcPr>
            <w:tcW w:w="653" w:type="dxa"/>
            <w:tcBorders>
              <w:top w:val="single" w:sz="4" w:space="0" w:color="auto"/>
            </w:tcBorders>
          </w:tcPr>
          <w:p w14:paraId="77C07FE0" w14:textId="77777777" w:rsidR="00A40EBC" w:rsidRPr="00A40EBC" w:rsidRDefault="00A40EBC" w:rsidP="00A40EB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14:paraId="2EF6A9A4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0EBC">
              <w:rPr>
                <w:rStyle w:val="fontstyle01"/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avandula angustifolia</w:t>
            </w:r>
            <w:r w:rsidRPr="00A40EBC"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 xml:space="preserve"> EO</w:t>
            </w:r>
          </w:p>
        </w:tc>
        <w:tc>
          <w:tcPr>
            <w:tcW w:w="2350" w:type="dxa"/>
            <w:tcBorders>
              <w:top w:val="single" w:sz="4" w:space="0" w:color="auto"/>
            </w:tcBorders>
          </w:tcPr>
          <w:p w14:paraId="47D6B665" w14:textId="7BE268F5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  <w:t>4.48</w:t>
            </w:r>
            <w:r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40EBC"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  <w:t>mg/ml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132014EA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049" w:type="dxa"/>
            <w:tcBorders>
              <w:top w:val="single" w:sz="4" w:space="0" w:color="auto"/>
            </w:tcBorders>
          </w:tcPr>
          <w:p w14:paraId="50CF0EC7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A40EBC" w:rsidRPr="005A4438" w14:paraId="19AEEEC2" w14:textId="77777777" w:rsidTr="00A40EBC">
        <w:tc>
          <w:tcPr>
            <w:tcW w:w="653" w:type="dxa"/>
          </w:tcPr>
          <w:p w14:paraId="1144810D" w14:textId="77777777" w:rsidR="00A40EBC" w:rsidRPr="00A40EBC" w:rsidRDefault="00A40EBC" w:rsidP="00A40EB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81" w:type="dxa"/>
          </w:tcPr>
          <w:p w14:paraId="0C17970F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smarinus officinalis</w:t>
            </w: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 xml:space="preserve"> EO</w:t>
            </w:r>
          </w:p>
        </w:tc>
        <w:tc>
          <w:tcPr>
            <w:tcW w:w="2350" w:type="dxa"/>
          </w:tcPr>
          <w:p w14:paraId="000ACAEF" w14:textId="37E18AD2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55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mg/ml</w:t>
            </w:r>
          </w:p>
        </w:tc>
        <w:tc>
          <w:tcPr>
            <w:tcW w:w="1313" w:type="dxa"/>
          </w:tcPr>
          <w:p w14:paraId="3917D3F1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9" w:type="dxa"/>
          </w:tcPr>
          <w:p w14:paraId="622AA954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A40EBC" w:rsidRPr="005A4438" w14:paraId="1401427F" w14:textId="77777777" w:rsidTr="00A40EBC">
        <w:tc>
          <w:tcPr>
            <w:tcW w:w="653" w:type="dxa"/>
          </w:tcPr>
          <w:p w14:paraId="670A49E3" w14:textId="77777777" w:rsidR="00A40EBC" w:rsidRPr="00A40EBC" w:rsidRDefault="00A40EBC" w:rsidP="00A40EB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81" w:type="dxa"/>
          </w:tcPr>
          <w:p w14:paraId="10C17943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emis nobilis</w:t>
            </w: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 xml:space="preserve"> EO</w:t>
            </w:r>
          </w:p>
        </w:tc>
        <w:tc>
          <w:tcPr>
            <w:tcW w:w="2350" w:type="dxa"/>
          </w:tcPr>
          <w:p w14:paraId="6955B31D" w14:textId="6297720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mg/ml</w:t>
            </w:r>
          </w:p>
        </w:tc>
        <w:tc>
          <w:tcPr>
            <w:tcW w:w="1313" w:type="dxa"/>
          </w:tcPr>
          <w:p w14:paraId="17C54D15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9" w:type="dxa"/>
          </w:tcPr>
          <w:p w14:paraId="072AE78A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40EBC" w:rsidRPr="005A4438" w14:paraId="634CEEB4" w14:textId="77777777" w:rsidTr="00A40EBC">
        <w:tc>
          <w:tcPr>
            <w:tcW w:w="653" w:type="dxa"/>
          </w:tcPr>
          <w:p w14:paraId="0F60BFCE" w14:textId="77777777" w:rsidR="00A40EBC" w:rsidRPr="00A40EBC" w:rsidRDefault="00A40EBC" w:rsidP="00A40EB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81" w:type="dxa"/>
          </w:tcPr>
          <w:p w14:paraId="0DAB081F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urcuma kwangsiensis </w:t>
            </w: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</w:p>
        </w:tc>
        <w:tc>
          <w:tcPr>
            <w:tcW w:w="2350" w:type="dxa"/>
          </w:tcPr>
          <w:p w14:paraId="75634F45" w14:textId="66FE6B4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2.8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mg/ml</w:t>
            </w:r>
          </w:p>
        </w:tc>
        <w:tc>
          <w:tcPr>
            <w:tcW w:w="1313" w:type="dxa"/>
          </w:tcPr>
          <w:p w14:paraId="7DE50B3D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049" w:type="dxa"/>
          </w:tcPr>
          <w:p w14:paraId="56ED290E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40EBC" w:rsidRPr="005A4438" w14:paraId="0089DD59" w14:textId="77777777" w:rsidTr="00A40EBC">
        <w:tc>
          <w:tcPr>
            <w:tcW w:w="653" w:type="dxa"/>
          </w:tcPr>
          <w:p w14:paraId="196E4975" w14:textId="77777777" w:rsidR="00A40EBC" w:rsidRPr="00A40EBC" w:rsidRDefault="00A40EBC" w:rsidP="00A40EB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81" w:type="dxa"/>
          </w:tcPr>
          <w:p w14:paraId="3704CDB8" w14:textId="77777777" w:rsidR="00A40EBC" w:rsidRPr="00A40EBC" w:rsidRDefault="00A40EBC" w:rsidP="00A40EB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Illicium verum</w:t>
            </w:r>
            <w:r w:rsidRPr="00A40E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</w:p>
        </w:tc>
        <w:tc>
          <w:tcPr>
            <w:tcW w:w="2350" w:type="dxa"/>
          </w:tcPr>
          <w:p w14:paraId="4E54D8DF" w14:textId="496682D8" w:rsidR="00A40EBC" w:rsidRPr="00A40EBC" w:rsidRDefault="00A40EBC" w:rsidP="00A40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40E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40E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g/ml</w:t>
            </w:r>
          </w:p>
        </w:tc>
        <w:tc>
          <w:tcPr>
            <w:tcW w:w="1313" w:type="dxa"/>
          </w:tcPr>
          <w:p w14:paraId="2810B25D" w14:textId="77777777" w:rsidR="00A40EBC" w:rsidRPr="00A40EBC" w:rsidRDefault="00A40EBC" w:rsidP="00A40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9" w:type="dxa"/>
          </w:tcPr>
          <w:p w14:paraId="23975AFA" w14:textId="77777777" w:rsidR="00A40EBC" w:rsidRPr="00A40EBC" w:rsidRDefault="00A40EBC" w:rsidP="00A40EB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A40EBC" w:rsidRPr="005A4438" w14:paraId="7381BCDA" w14:textId="77777777" w:rsidTr="00A40EBC">
        <w:tc>
          <w:tcPr>
            <w:tcW w:w="653" w:type="dxa"/>
          </w:tcPr>
          <w:p w14:paraId="43FD5F79" w14:textId="77777777" w:rsidR="00A40EBC" w:rsidRPr="00A40EBC" w:rsidRDefault="00A40EBC" w:rsidP="00A40EB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81" w:type="dxa"/>
          </w:tcPr>
          <w:p w14:paraId="6A446B04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nnamomum cassia </w:t>
            </w: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</w:p>
        </w:tc>
        <w:tc>
          <w:tcPr>
            <w:tcW w:w="2350" w:type="dxa"/>
          </w:tcPr>
          <w:p w14:paraId="5DCA5763" w14:textId="7CB68290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657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μg/ml</w:t>
            </w:r>
          </w:p>
        </w:tc>
        <w:tc>
          <w:tcPr>
            <w:tcW w:w="1313" w:type="dxa"/>
          </w:tcPr>
          <w:p w14:paraId="36875020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049" w:type="dxa"/>
          </w:tcPr>
          <w:p w14:paraId="0019A954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40EBC" w:rsidRPr="005A4438" w14:paraId="529D3005" w14:textId="77777777" w:rsidTr="00A40EBC">
        <w:tc>
          <w:tcPr>
            <w:tcW w:w="653" w:type="dxa"/>
          </w:tcPr>
          <w:p w14:paraId="5336E005" w14:textId="77777777" w:rsidR="00A40EBC" w:rsidRPr="00A40EBC" w:rsidRDefault="00A40EBC" w:rsidP="00A40EB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81" w:type="dxa"/>
          </w:tcPr>
          <w:p w14:paraId="7B3D0BC9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yzygium aromaticum </w:t>
            </w: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</w:p>
        </w:tc>
        <w:tc>
          <w:tcPr>
            <w:tcW w:w="2350" w:type="dxa"/>
          </w:tcPr>
          <w:p w14:paraId="6FFA1467" w14:textId="00BBD650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469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μg/ml</w:t>
            </w:r>
          </w:p>
        </w:tc>
        <w:tc>
          <w:tcPr>
            <w:tcW w:w="1313" w:type="dxa"/>
          </w:tcPr>
          <w:p w14:paraId="67EDB352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049" w:type="dxa"/>
          </w:tcPr>
          <w:p w14:paraId="25052D07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40EBC" w:rsidRPr="005A4438" w14:paraId="76FFB8E4" w14:textId="77777777" w:rsidTr="00A40EBC">
        <w:tc>
          <w:tcPr>
            <w:tcW w:w="653" w:type="dxa"/>
          </w:tcPr>
          <w:p w14:paraId="73481EC8" w14:textId="77777777" w:rsidR="00A40EBC" w:rsidRPr="00A40EBC" w:rsidRDefault="00A40EBC" w:rsidP="00A40EB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81" w:type="dxa"/>
          </w:tcPr>
          <w:p w14:paraId="30D1DF3C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Eugenol</w:t>
            </w:r>
          </w:p>
        </w:tc>
        <w:tc>
          <w:tcPr>
            <w:tcW w:w="2350" w:type="dxa"/>
          </w:tcPr>
          <w:p w14:paraId="7E6DCEF2" w14:textId="41196240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34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μg/ml l</w:t>
            </w:r>
          </w:p>
        </w:tc>
        <w:tc>
          <w:tcPr>
            <w:tcW w:w="1313" w:type="dxa"/>
          </w:tcPr>
          <w:p w14:paraId="55A9050F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049" w:type="dxa"/>
          </w:tcPr>
          <w:p w14:paraId="5034070F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A40EBC" w:rsidRPr="005A4438" w14:paraId="10A37552" w14:textId="77777777" w:rsidTr="00A40EBC">
        <w:tc>
          <w:tcPr>
            <w:tcW w:w="653" w:type="dxa"/>
          </w:tcPr>
          <w:p w14:paraId="4B64F8FD" w14:textId="77777777" w:rsidR="00A40EBC" w:rsidRPr="00A40EBC" w:rsidRDefault="00A40EBC" w:rsidP="00A40EB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81" w:type="dxa"/>
          </w:tcPr>
          <w:p w14:paraId="7BB0ECFB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tex negundo</w:t>
            </w: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 xml:space="preserve"> EO</w:t>
            </w:r>
          </w:p>
        </w:tc>
        <w:tc>
          <w:tcPr>
            <w:tcW w:w="2350" w:type="dxa"/>
          </w:tcPr>
          <w:p w14:paraId="4D8048AD" w14:textId="05DB0B05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mg/ml</w:t>
            </w:r>
          </w:p>
        </w:tc>
        <w:tc>
          <w:tcPr>
            <w:tcW w:w="1313" w:type="dxa"/>
          </w:tcPr>
          <w:p w14:paraId="4D70F97A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049" w:type="dxa"/>
          </w:tcPr>
          <w:p w14:paraId="021F94FE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40EBC" w:rsidRPr="005A4438" w14:paraId="5DC8EA47" w14:textId="77777777" w:rsidTr="00A40EBC">
        <w:tc>
          <w:tcPr>
            <w:tcW w:w="653" w:type="dxa"/>
          </w:tcPr>
          <w:p w14:paraId="69D8823C" w14:textId="77777777" w:rsidR="00A40EBC" w:rsidRPr="00A40EBC" w:rsidRDefault="00A40EBC" w:rsidP="00A40EB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81" w:type="dxa"/>
          </w:tcPr>
          <w:p w14:paraId="32093886" w14:textId="77777777" w:rsidR="00A40EBC" w:rsidRPr="00A40EBC" w:rsidRDefault="00A40EBC" w:rsidP="00A40E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40EB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Litsea cubeba </w:t>
            </w:r>
            <w:r w:rsidRPr="00A40E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O</w:t>
            </w:r>
          </w:p>
        </w:tc>
        <w:tc>
          <w:tcPr>
            <w:tcW w:w="2350" w:type="dxa"/>
          </w:tcPr>
          <w:p w14:paraId="26CA48C5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134.9 μg/ml</w:t>
            </w:r>
          </w:p>
        </w:tc>
        <w:tc>
          <w:tcPr>
            <w:tcW w:w="1313" w:type="dxa"/>
          </w:tcPr>
          <w:p w14:paraId="39566A1C" w14:textId="77777777" w:rsidR="00A40EBC" w:rsidRPr="00A40EBC" w:rsidRDefault="00A40EBC" w:rsidP="00A40EB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049" w:type="dxa"/>
          </w:tcPr>
          <w:p w14:paraId="43318505" w14:textId="77777777" w:rsidR="00A40EBC" w:rsidRPr="00A40EBC" w:rsidRDefault="00A40EBC" w:rsidP="00A40EB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40EBC" w:rsidRPr="005A4438" w14:paraId="786D2A2C" w14:textId="77777777" w:rsidTr="00A40EBC">
        <w:tc>
          <w:tcPr>
            <w:tcW w:w="653" w:type="dxa"/>
          </w:tcPr>
          <w:p w14:paraId="7FD0A159" w14:textId="77777777" w:rsidR="00A40EBC" w:rsidRPr="00A40EBC" w:rsidRDefault="00A40EBC" w:rsidP="00A40EB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81" w:type="dxa"/>
          </w:tcPr>
          <w:p w14:paraId="01CAC155" w14:textId="77777777" w:rsidR="00A40EBC" w:rsidRPr="00A40EBC" w:rsidRDefault="00A40EBC" w:rsidP="00A40E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40EB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Ocimum basilicum </w:t>
            </w: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A40EB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2350" w:type="dxa"/>
          </w:tcPr>
          <w:p w14:paraId="5A677FDE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 xml:space="preserve">43.93 </w:t>
            </w:r>
            <w:bookmarkStart w:id="0" w:name="_Hlk74505502"/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μg/ml</w:t>
            </w:r>
            <w:bookmarkEnd w:id="0"/>
          </w:p>
        </w:tc>
        <w:tc>
          <w:tcPr>
            <w:tcW w:w="1313" w:type="dxa"/>
          </w:tcPr>
          <w:p w14:paraId="4FA14503" w14:textId="77777777" w:rsidR="00A40EBC" w:rsidRPr="00A40EBC" w:rsidRDefault="00A40EBC" w:rsidP="00A40EB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049" w:type="dxa"/>
          </w:tcPr>
          <w:p w14:paraId="78E15B01" w14:textId="77777777" w:rsidR="00A40EBC" w:rsidRPr="00A40EBC" w:rsidRDefault="00A40EBC" w:rsidP="00A40EB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A40EBC"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A40EBC" w:rsidRPr="005A4438" w14:paraId="450FF626" w14:textId="77777777" w:rsidTr="00A40EBC">
        <w:tc>
          <w:tcPr>
            <w:tcW w:w="653" w:type="dxa"/>
          </w:tcPr>
          <w:p w14:paraId="0EF7E115" w14:textId="77777777" w:rsidR="00A40EBC" w:rsidRPr="00A40EBC" w:rsidRDefault="00A40EBC" w:rsidP="00A40EB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81" w:type="dxa"/>
          </w:tcPr>
          <w:p w14:paraId="5682A949" w14:textId="77777777" w:rsidR="00A40EBC" w:rsidRPr="00A40EBC" w:rsidRDefault="00A40EBC" w:rsidP="00A40E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40EB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Rhododendron capitatum </w:t>
            </w: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</w:p>
        </w:tc>
        <w:tc>
          <w:tcPr>
            <w:tcW w:w="2350" w:type="dxa"/>
          </w:tcPr>
          <w:p w14:paraId="6DA53A5F" w14:textId="3F426E9F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mg/ml</w:t>
            </w:r>
          </w:p>
        </w:tc>
        <w:tc>
          <w:tcPr>
            <w:tcW w:w="1313" w:type="dxa"/>
          </w:tcPr>
          <w:p w14:paraId="76BD3B14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049" w:type="dxa"/>
          </w:tcPr>
          <w:p w14:paraId="5490761C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40EBC" w:rsidRPr="005A4438" w14:paraId="3333EB90" w14:textId="77777777" w:rsidTr="00A40EBC">
        <w:tc>
          <w:tcPr>
            <w:tcW w:w="653" w:type="dxa"/>
          </w:tcPr>
          <w:p w14:paraId="1062F1D0" w14:textId="77777777" w:rsidR="00A40EBC" w:rsidRPr="00A40EBC" w:rsidRDefault="00A40EBC" w:rsidP="00A40EB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081" w:type="dxa"/>
          </w:tcPr>
          <w:p w14:paraId="3EE38284" w14:textId="77777777" w:rsidR="00A40EBC" w:rsidRPr="00A40EBC" w:rsidRDefault="00A40EBC" w:rsidP="00A40E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40EB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Mentha canadensis </w:t>
            </w: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</w:p>
        </w:tc>
        <w:tc>
          <w:tcPr>
            <w:tcW w:w="2350" w:type="dxa"/>
          </w:tcPr>
          <w:p w14:paraId="3912E682" w14:textId="729A9F41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15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mg/ml</w:t>
            </w:r>
          </w:p>
        </w:tc>
        <w:tc>
          <w:tcPr>
            <w:tcW w:w="1313" w:type="dxa"/>
          </w:tcPr>
          <w:p w14:paraId="2521D9ED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9" w:type="dxa"/>
          </w:tcPr>
          <w:p w14:paraId="1EB224A1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40EBC" w:rsidRPr="005A4438" w14:paraId="439466C8" w14:textId="77777777" w:rsidTr="00A40EBC">
        <w:tc>
          <w:tcPr>
            <w:tcW w:w="653" w:type="dxa"/>
          </w:tcPr>
          <w:p w14:paraId="69E0BA31" w14:textId="77777777" w:rsidR="00A40EBC" w:rsidRPr="00A40EBC" w:rsidRDefault="00A40EBC" w:rsidP="00A40EB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81" w:type="dxa"/>
          </w:tcPr>
          <w:p w14:paraId="6D53E38F" w14:textId="77777777" w:rsidR="00A40EBC" w:rsidRPr="00A40EBC" w:rsidRDefault="00A40EBC" w:rsidP="00A40E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40EB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Salvia japonica </w:t>
            </w: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</w:p>
        </w:tc>
        <w:tc>
          <w:tcPr>
            <w:tcW w:w="2350" w:type="dxa"/>
          </w:tcPr>
          <w:p w14:paraId="464DC528" w14:textId="30DC641F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mg/ml</w:t>
            </w:r>
          </w:p>
        </w:tc>
        <w:tc>
          <w:tcPr>
            <w:tcW w:w="1313" w:type="dxa"/>
          </w:tcPr>
          <w:p w14:paraId="30917210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049" w:type="dxa"/>
          </w:tcPr>
          <w:p w14:paraId="56D1A42E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40EBC"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A40EBC" w:rsidRPr="005A4438" w14:paraId="578551B8" w14:textId="77777777" w:rsidTr="00A40EBC">
        <w:tc>
          <w:tcPr>
            <w:tcW w:w="653" w:type="dxa"/>
          </w:tcPr>
          <w:p w14:paraId="2F37D9FA" w14:textId="77777777" w:rsidR="00A40EBC" w:rsidRPr="00A40EBC" w:rsidRDefault="00A40EBC" w:rsidP="00A40EB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81" w:type="dxa"/>
          </w:tcPr>
          <w:p w14:paraId="0CB22510" w14:textId="77777777" w:rsidR="00A40EBC" w:rsidRPr="00A40EBC" w:rsidRDefault="00A40EBC" w:rsidP="00A40E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40EB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Thymus mongolicus </w:t>
            </w: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</w:p>
        </w:tc>
        <w:tc>
          <w:tcPr>
            <w:tcW w:w="2350" w:type="dxa"/>
          </w:tcPr>
          <w:p w14:paraId="2944971A" w14:textId="11F9B522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mg/ml</w:t>
            </w:r>
          </w:p>
        </w:tc>
        <w:tc>
          <w:tcPr>
            <w:tcW w:w="1313" w:type="dxa"/>
          </w:tcPr>
          <w:p w14:paraId="47659471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049" w:type="dxa"/>
          </w:tcPr>
          <w:p w14:paraId="1EFC7E48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40EBC" w:rsidRPr="005A4438" w14:paraId="1D343FFA" w14:textId="77777777" w:rsidTr="00A40EBC">
        <w:tc>
          <w:tcPr>
            <w:tcW w:w="653" w:type="dxa"/>
            <w:tcBorders>
              <w:bottom w:val="single" w:sz="4" w:space="0" w:color="auto"/>
            </w:tcBorders>
          </w:tcPr>
          <w:p w14:paraId="309CD736" w14:textId="77777777" w:rsidR="00A40EBC" w:rsidRPr="00A40EBC" w:rsidRDefault="00A40EBC" w:rsidP="00A40EB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14:paraId="0BF90484" w14:textId="77777777" w:rsidR="00A40EBC" w:rsidRPr="00A40EBC" w:rsidRDefault="00A40EBC" w:rsidP="00A40E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40EB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Cymbopogon citratus </w:t>
            </w: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</w:p>
        </w:tc>
        <w:tc>
          <w:tcPr>
            <w:tcW w:w="2350" w:type="dxa"/>
            <w:tcBorders>
              <w:bottom w:val="single" w:sz="4" w:space="0" w:color="auto"/>
            </w:tcBorders>
          </w:tcPr>
          <w:p w14:paraId="6B2F03E2" w14:textId="33A691D9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mg/ml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05B4DD55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049" w:type="dxa"/>
            <w:tcBorders>
              <w:bottom w:val="single" w:sz="4" w:space="0" w:color="auto"/>
            </w:tcBorders>
          </w:tcPr>
          <w:p w14:paraId="069BAC79" w14:textId="77777777" w:rsidR="00A40EBC" w:rsidRPr="00A40EBC" w:rsidRDefault="00A40EBC" w:rsidP="00A40EB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40E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2825ED5" w14:textId="5A0AF1DB" w:rsidR="00AC1631" w:rsidRPr="00A40EBC" w:rsidRDefault="00A40EBC">
      <w:pPr>
        <w:rPr>
          <w:rFonts w:ascii="Times New Roman" w:hAnsi="Times New Roman" w:cs="Times New Roman"/>
          <w:sz w:val="24"/>
          <w:szCs w:val="24"/>
        </w:rPr>
      </w:pPr>
      <w:r w:rsidRPr="00A40EBC">
        <w:rPr>
          <w:rFonts w:ascii="Times New Roman" w:hAnsi="Times New Roman" w:cs="Times New Roman" w:hint="eastAsia"/>
          <w:sz w:val="24"/>
          <w:szCs w:val="24"/>
        </w:rPr>
        <w:t>T</w:t>
      </w:r>
      <w:r w:rsidRPr="00A40EBC">
        <w:rPr>
          <w:rFonts w:ascii="Times New Roman" w:hAnsi="Times New Roman" w:cs="Times New Roman"/>
          <w:sz w:val="24"/>
          <w:szCs w:val="24"/>
        </w:rPr>
        <w:t>able S1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A40EBC">
        <w:rPr>
          <w:rFonts w:ascii="Times New Roman" w:hAnsi="Times New Roman" w:cs="Times New Roman"/>
          <w:sz w:val="24"/>
          <w:szCs w:val="24"/>
        </w:rPr>
        <w:t>characteristic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cytotoxic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ti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40EBC">
        <w:rPr>
          <w:rFonts w:ascii="Times New Roman" w:hAnsi="Times New Roman" w:cs="Times New Roman"/>
          <w:i/>
          <w:iCs/>
          <w:sz w:val="24"/>
          <w:szCs w:val="24"/>
        </w:rPr>
        <w:t>Toxoplasma</w:t>
      </w:r>
      <w:r>
        <w:rPr>
          <w:rFonts w:ascii="Times New Roman" w:hAnsi="Times New Roman" w:cs="Times New Roman"/>
          <w:sz w:val="24"/>
          <w:szCs w:val="24"/>
        </w:rPr>
        <w:t xml:space="preserve"> of 16 EOs</w:t>
      </w:r>
      <w:r w:rsidR="00BB164C">
        <w:rPr>
          <w:rFonts w:ascii="Times New Roman" w:hAnsi="Times New Roman" w:cs="Times New Roman"/>
          <w:sz w:val="24"/>
          <w:szCs w:val="24"/>
        </w:rPr>
        <w:t xml:space="preserve"> in this study.</w:t>
      </w:r>
    </w:p>
    <w:sectPr w:rsidR="00AC1631" w:rsidRPr="00A40EBC" w:rsidSect="005A443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CB8B7" w14:textId="77777777" w:rsidR="0041461A" w:rsidRDefault="0041461A" w:rsidP="005A4438">
      <w:r>
        <w:separator/>
      </w:r>
    </w:p>
  </w:endnote>
  <w:endnote w:type="continuationSeparator" w:id="0">
    <w:p w14:paraId="2FC1BC16" w14:textId="77777777" w:rsidR="0041461A" w:rsidRDefault="0041461A" w:rsidP="005A44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43277ab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3A0EF" w14:textId="77777777" w:rsidR="0041461A" w:rsidRDefault="0041461A" w:rsidP="005A4438">
      <w:r>
        <w:separator/>
      </w:r>
    </w:p>
  </w:footnote>
  <w:footnote w:type="continuationSeparator" w:id="0">
    <w:p w14:paraId="5D0645AF" w14:textId="77777777" w:rsidR="0041461A" w:rsidRDefault="0041461A" w:rsidP="005A44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B0F"/>
    <w:rsid w:val="0041461A"/>
    <w:rsid w:val="00466E0E"/>
    <w:rsid w:val="005A4438"/>
    <w:rsid w:val="00612793"/>
    <w:rsid w:val="007C4B0F"/>
    <w:rsid w:val="00A40EBC"/>
    <w:rsid w:val="00AC1631"/>
    <w:rsid w:val="00B156B1"/>
    <w:rsid w:val="00BB164C"/>
    <w:rsid w:val="00D5485B"/>
    <w:rsid w:val="00DE5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A5F855"/>
  <w15:chartTrackingRefBased/>
  <w15:docId w15:val="{F43C7E8D-3609-42DA-9660-4EFF1D4B6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44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44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44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44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4438"/>
    <w:rPr>
      <w:sz w:val="18"/>
      <w:szCs w:val="18"/>
    </w:rPr>
  </w:style>
  <w:style w:type="table" w:styleId="a7">
    <w:name w:val="Table Grid"/>
    <w:basedOn w:val="a1"/>
    <w:uiPriority w:val="39"/>
    <w:rsid w:val="005A44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5A4438"/>
    <w:rPr>
      <w:rFonts w:ascii="AdvOT143277ab" w:hAnsi="AdvOT143277ab" w:hint="default"/>
      <w:color w:val="00000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press American</dc:creator>
  <cp:keywords/>
  <dc:description/>
  <cp:lastModifiedBy>Express American</cp:lastModifiedBy>
  <cp:revision>6</cp:revision>
  <dcterms:created xsi:type="dcterms:W3CDTF">2021-08-27T02:17:00Z</dcterms:created>
  <dcterms:modified xsi:type="dcterms:W3CDTF">2021-08-29T09:19:00Z</dcterms:modified>
</cp:coreProperties>
</file>